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tblpY="1"/>
        <w:tblOverlap w:val="never"/>
        <w:tblW w:w="42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1"/>
        <w:gridCol w:w="4636"/>
        <w:gridCol w:w="1199"/>
      </w:tblGrid>
      <w:tr w:rsidR="00020B55" w:rsidRPr="006C4DD7" w14:paraId="1BC3D5C1" w14:textId="77777777" w:rsidTr="00D21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69275F3" w14:textId="625F186C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pearman rank correlation between neurological level of injury and cardiovascular autonomic function of the 25 individuals with SCI</w:t>
            </w:r>
          </w:p>
        </w:tc>
      </w:tr>
      <w:tr w:rsidR="00020B55" w:rsidRPr="00020B55" w14:paraId="51B21242" w14:textId="77777777" w:rsidTr="00D21F26">
        <w:trPr>
          <w:trHeight w:val="340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</w:tcPr>
          <w:p w14:paraId="42EC04DC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73834B27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EE71234" w14:textId="51AF2E02" w:rsidR="00020B55" w:rsidRPr="00020B55" w:rsidRDefault="006C4DD7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DD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="00020B55"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 w:rsidR="00020B55" w:rsidRPr="00020B5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020B55" w:rsidRPr="00020B55" w14:paraId="69BA0225" w14:textId="77777777" w:rsidTr="00D21F26">
        <w:trPr>
          <w:trHeight w:val="340"/>
        </w:trPr>
        <w:tc>
          <w:tcPr>
            <w:tcW w:w="2592" w:type="pct"/>
          </w:tcPr>
          <w:p w14:paraId="37733EC0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 breathing test</w:t>
            </w:r>
          </w:p>
        </w:tc>
        <w:tc>
          <w:tcPr>
            <w:tcW w:w="1913" w:type="pct"/>
          </w:tcPr>
          <w:p w14:paraId="5B3B1E3F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</w:tcPr>
          <w:p w14:paraId="06043035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0B55" w:rsidRPr="00020B55" w14:paraId="60A5D4DA" w14:textId="77777777" w:rsidTr="00D21F26">
        <w:trPr>
          <w:trHeight w:val="340"/>
        </w:trPr>
        <w:tc>
          <w:tcPr>
            <w:tcW w:w="2592" w:type="pct"/>
          </w:tcPr>
          <w:p w14:paraId="1FF13BAE" w14:textId="72D7BFE0" w:rsidR="00020B55" w:rsidRPr="00020B55" w:rsidRDefault="0068082A" w:rsidP="00D21F26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I</w:t>
            </w:r>
            <w:r w:rsidR="00020B55"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ats/min)</w:t>
            </w:r>
          </w:p>
        </w:tc>
        <w:tc>
          <w:tcPr>
            <w:tcW w:w="1913" w:type="pct"/>
          </w:tcPr>
          <w:p w14:paraId="048B4DD1" w14:textId="53858F26" w:rsidR="00020B55" w:rsidRPr="00020B55" w:rsidRDefault="007E1A2E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495" w:type="pct"/>
          </w:tcPr>
          <w:p w14:paraId="6F3508F7" w14:textId="781B89E2" w:rsidR="00020B55" w:rsidRPr="00020B55" w:rsidRDefault="007E1A2E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020B55" w:rsidRPr="00020B55" w14:paraId="30E0485F" w14:textId="77777777" w:rsidTr="00D21F26">
        <w:trPr>
          <w:trHeight w:val="340"/>
        </w:trPr>
        <w:tc>
          <w:tcPr>
            <w:tcW w:w="2592" w:type="pct"/>
          </w:tcPr>
          <w:p w14:paraId="54E3A967" w14:textId="253B7FFF" w:rsidR="00020B55" w:rsidRPr="00020B55" w:rsidRDefault="00020B55" w:rsidP="00D21F26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proofErr w:type="spellStart"/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</w:t>
            </w:r>
            <w:r w:rsidR="0068082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i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n</w:t>
            </w:r>
            <w:proofErr w:type="spellEnd"/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ats/min)</w:t>
            </w:r>
          </w:p>
        </w:tc>
        <w:tc>
          <w:tcPr>
            <w:tcW w:w="1913" w:type="pct"/>
          </w:tcPr>
          <w:p w14:paraId="3CE6B813" w14:textId="45D17BF2" w:rsidR="00020B55" w:rsidRPr="00020B55" w:rsidRDefault="007E1A2E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495" w:type="pct"/>
          </w:tcPr>
          <w:p w14:paraId="7A307AB4" w14:textId="2DE7DDF3" w:rsidR="00020B55" w:rsidRPr="00020B55" w:rsidRDefault="007E1A2E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020B55" w:rsidRPr="0068082A" w14:paraId="27D800ED" w14:textId="77777777" w:rsidTr="00D21F26">
        <w:trPr>
          <w:trHeight w:val="340"/>
        </w:trPr>
        <w:tc>
          <w:tcPr>
            <w:tcW w:w="2592" w:type="pct"/>
          </w:tcPr>
          <w:p w14:paraId="27453D74" w14:textId="4C2DBE14" w:rsidR="00020B55" w:rsidRPr="0068082A" w:rsidRDefault="0068082A" w:rsidP="00D21F26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68082A">
              <w:rPr>
                <w:rFonts w:ascii="Times New Roman" w:hAnsi="Times New Roman" w:cs="Times New Roman"/>
                <w:sz w:val="24"/>
                <w:szCs w:val="24"/>
              </w:rPr>
              <w:t>RMSSD (</w:t>
            </w:r>
            <w:proofErr w:type="spellStart"/>
            <w:r w:rsidRPr="0068082A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6808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3" w:type="pct"/>
          </w:tcPr>
          <w:p w14:paraId="265355EC" w14:textId="16A1FE04" w:rsidR="00020B55" w:rsidRPr="0068082A" w:rsidRDefault="007E1A2E" w:rsidP="00D21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95" w:type="pct"/>
          </w:tcPr>
          <w:p w14:paraId="6613FCD9" w14:textId="1CB7A83E" w:rsidR="00020B55" w:rsidRPr="0068082A" w:rsidRDefault="007E1A2E" w:rsidP="00D21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20B55" w:rsidRPr="00020B55" w14:paraId="5BDE6CB8" w14:textId="77777777" w:rsidTr="00D21F26">
        <w:trPr>
          <w:trHeight w:val="340"/>
        </w:trPr>
        <w:tc>
          <w:tcPr>
            <w:tcW w:w="2592" w:type="pct"/>
          </w:tcPr>
          <w:p w14:paraId="7C222573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hrs Holter</w:t>
            </w:r>
          </w:p>
        </w:tc>
        <w:tc>
          <w:tcPr>
            <w:tcW w:w="1913" w:type="pct"/>
          </w:tcPr>
          <w:p w14:paraId="4503A0EB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</w:tcPr>
          <w:p w14:paraId="374136C1" w14:textId="77777777" w:rsidR="00020B55" w:rsidRPr="00020B55" w:rsidRDefault="00020B55" w:rsidP="00D21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7C31" w:rsidRPr="00020B55" w14:paraId="75ABB021" w14:textId="77777777" w:rsidTr="00D21F26">
        <w:trPr>
          <w:trHeight w:val="340"/>
        </w:trPr>
        <w:tc>
          <w:tcPr>
            <w:tcW w:w="2592" w:type="pct"/>
          </w:tcPr>
          <w:p w14:paraId="64C7133B" w14:textId="2FE2586B" w:rsidR="00C37C31" w:rsidRPr="00020B55" w:rsidRDefault="00C37C31" w:rsidP="00C37C31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heart rate (beats/min)</w:t>
            </w:r>
          </w:p>
        </w:tc>
        <w:tc>
          <w:tcPr>
            <w:tcW w:w="1913" w:type="pct"/>
          </w:tcPr>
          <w:p w14:paraId="4439B798" w14:textId="63A415D0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495" w:type="pct"/>
          </w:tcPr>
          <w:p w14:paraId="7545110A" w14:textId="6ACA2046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C37C31" w:rsidRPr="00020B55" w14:paraId="568820A3" w14:textId="77777777" w:rsidTr="00D21F26">
        <w:trPr>
          <w:trHeight w:val="340"/>
        </w:trPr>
        <w:tc>
          <w:tcPr>
            <w:tcW w:w="2592" w:type="pct"/>
          </w:tcPr>
          <w:p w14:paraId="6EFE41BC" w14:textId="52B4E0D7" w:rsidR="00C37C31" w:rsidRPr="00020B55" w:rsidRDefault="00C37C31" w:rsidP="00C37C31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heart rate (beats/min)</w:t>
            </w:r>
          </w:p>
        </w:tc>
        <w:tc>
          <w:tcPr>
            <w:tcW w:w="1913" w:type="pct"/>
          </w:tcPr>
          <w:p w14:paraId="2B2CC694" w14:textId="3B848CD0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495" w:type="pct"/>
          </w:tcPr>
          <w:p w14:paraId="6FCAEA37" w14:textId="124AB54A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C37C31" w:rsidRPr="00020B55" w14:paraId="7D1CC493" w14:textId="77777777" w:rsidTr="00D21F26">
        <w:trPr>
          <w:trHeight w:val="340"/>
        </w:trPr>
        <w:tc>
          <w:tcPr>
            <w:tcW w:w="2592" w:type="pct"/>
          </w:tcPr>
          <w:p w14:paraId="0AA15E97" w14:textId="67502E48" w:rsidR="00C37C31" w:rsidRPr="00020B55" w:rsidRDefault="00C37C31" w:rsidP="00C37C31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NN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3" w:type="pct"/>
          </w:tcPr>
          <w:p w14:paraId="6BB67A67" w14:textId="67F1CE88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495" w:type="pct"/>
          </w:tcPr>
          <w:p w14:paraId="5282C06C" w14:textId="12FF51CD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C37C31" w:rsidRPr="00020B55" w14:paraId="0CF98765" w14:textId="77777777" w:rsidTr="00D21F26">
        <w:trPr>
          <w:trHeight w:val="340"/>
        </w:trPr>
        <w:tc>
          <w:tcPr>
            <w:tcW w:w="2592" w:type="pct"/>
          </w:tcPr>
          <w:p w14:paraId="1C7575DB" w14:textId="0A0C628A" w:rsidR="00C37C31" w:rsidRPr="00020B55" w:rsidRDefault="00C37C31" w:rsidP="00C37C31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 (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3" w:type="pct"/>
          </w:tcPr>
          <w:p w14:paraId="6137019D" w14:textId="119B41CC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495" w:type="pct"/>
          </w:tcPr>
          <w:p w14:paraId="1645C093" w14:textId="7B3B7759" w:rsidR="00C37C31" w:rsidRPr="00020B55" w:rsidRDefault="00FC6B7F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C37C31" w:rsidRPr="00020B55" w14:paraId="40F54849" w14:textId="77777777" w:rsidTr="00D21F26">
        <w:trPr>
          <w:trHeight w:val="340"/>
        </w:trPr>
        <w:tc>
          <w:tcPr>
            <w:tcW w:w="2592" w:type="pct"/>
          </w:tcPr>
          <w:p w14:paraId="16563032" w14:textId="77777777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1913" w:type="pct"/>
          </w:tcPr>
          <w:p w14:paraId="0383AA1C" w14:textId="77777777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</w:tcPr>
          <w:p w14:paraId="6D21B3A2" w14:textId="77777777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7C31" w:rsidRPr="00020B55" w14:paraId="7BF8831E" w14:textId="77777777" w:rsidTr="00D21F26">
        <w:trPr>
          <w:trHeight w:val="340"/>
        </w:trPr>
        <w:tc>
          <w:tcPr>
            <w:tcW w:w="2592" w:type="pct"/>
          </w:tcPr>
          <w:p w14:paraId="1CE2EADE" w14:textId="443551DF" w:rsidR="00C37C31" w:rsidRPr="00020B55" w:rsidRDefault="00C37C31" w:rsidP="00C37C31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t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lic BP (mmHg)</w:t>
            </w:r>
          </w:p>
        </w:tc>
        <w:tc>
          <w:tcPr>
            <w:tcW w:w="1913" w:type="pct"/>
          </w:tcPr>
          <w:p w14:paraId="48591207" w14:textId="226D1AC3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95" w:type="pct"/>
          </w:tcPr>
          <w:p w14:paraId="1C15660B" w14:textId="4EA88042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C37C31" w:rsidRPr="00020B55" w14:paraId="5D87C6CA" w14:textId="77777777" w:rsidTr="00D21F26">
        <w:trPr>
          <w:trHeight w:val="340"/>
        </w:trPr>
        <w:tc>
          <w:tcPr>
            <w:tcW w:w="2592" w:type="pct"/>
          </w:tcPr>
          <w:p w14:paraId="52E9688D" w14:textId="76888118" w:rsidR="00C37C31" w:rsidRPr="00020B55" w:rsidRDefault="00C37C31" w:rsidP="00C37C31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thostatic blood 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ure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13" w:type="pct"/>
          </w:tcPr>
          <w:p w14:paraId="5F5CBA98" w14:textId="77777777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</w:tcPr>
          <w:p w14:paraId="036F3D1A" w14:textId="77777777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7C31" w:rsidRPr="00020B55" w14:paraId="3BE5D1C4" w14:textId="77777777" w:rsidTr="00D21F26">
        <w:trPr>
          <w:trHeight w:val="340"/>
        </w:trPr>
        <w:tc>
          <w:tcPr>
            <w:tcW w:w="2592" w:type="pct"/>
          </w:tcPr>
          <w:p w14:paraId="1D86435B" w14:textId="6DCD7A7D" w:rsidR="00C37C31" w:rsidRPr="00020B55" w:rsidRDefault="00C37C31" w:rsidP="00C37C31">
            <w:pPr>
              <w:ind w:firstLine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in systolic 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913" w:type="pct"/>
          </w:tcPr>
          <w:p w14:paraId="42D2C968" w14:textId="32BF1DBB" w:rsidR="00C37C31" w:rsidRPr="00020B55" w:rsidRDefault="0093192D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95" w:type="pct"/>
          </w:tcPr>
          <w:p w14:paraId="2B858255" w14:textId="75CF4FBE" w:rsidR="00C37C31" w:rsidRPr="00020B55" w:rsidRDefault="0093192D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37C31" w:rsidRPr="00020B55" w14:paraId="24AF60CB" w14:textId="77777777" w:rsidTr="00D21F26">
        <w:trPr>
          <w:trHeight w:val="340"/>
        </w:trPr>
        <w:tc>
          <w:tcPr>
            <w:tcW w:w="2592" w:type="pct"/>
          </w:tcPr>
          <w:p w14:paraId="0DBC63F5" w14:textId="7EE10884" w:rsidR="00C37C31" w:rsidRPr="00020B55" w:rsidRDefault="00C37C31" w:rsidP="00C37C31">
            <w:pPr>
              <w:ind w:firstLine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in diastolic 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913" w:type="pct"/>
          </w:tcPr>
          <w:p w14:paraId="0F5361EF" w14:textId="2D6A91BD" w:rsidR="00C37C31" w:rsidRPr="00020B55" w:rsidRDefault="0093192D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495" w:type="pct"/>
          </w:tcPr>
          <w:p w14:paraId="0CE0BC95" w14:textId="68482CCB" w:rsidR="00C37C31" w:rsidRPr="00020B55" w:rsidRDefault="0093192D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C37C31" w:rsidRPr="00020B55" w14:paraId="477F5088" w14:textId="77777777" w:rsidTr="00D21F26">
        <w:trPr>
          <w:trHeight w:val="340"/>
        </w:trPr>
        <w:tc>
          <w:tcPr>
            <w:tcW w:w="2592" w:type="pct"/>
          </w:tcPr>
          <w:p w14:paraId="07CB0EE9" w14:textId="77777777" w:rsidR="00C37C31" w:rsidRPr="00020B55" w:rsidRDefault="00C37C31" w:rsidP="00C37C31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ulatory blood pressure</w:t>
            </w:r>
          </w:p>
        </w:tc>
        <w:tc>
          <w:tcPr>
            <w:tcW w:w="1913" w:type="pct"/>
          </w:tcPr>
          <w:p w14:paraId="1407C19C" w14:textId="4A34A2B1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</w:tcPr>
          <w:p w14:paraId="089B43A9" w14:textId="605579F5" w:rsidR="00C37C31" w:rsidRPr="00020B55" w:rsidRDefault="00C37C31" w:rsidP="00C37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4827" w:rsidRPr="00020B55" w14:paraId="0381FD1B" w14:textId="77777777" w:rsidTr="00D21F26">
        <w:trPr>
          <w:trHeight w:val="340"/>
        </w:trPr>
        <w:tc>
          <w:tcPr>
            <w:tcW w:w="2592" w:type="pct"/>
          </w:tcPr>
          <w:p w14:paraId="358ABFE2" w14:textId="351BA8CB" w:rsidR="002F4827" w:rsidRPr="00020B55" w:rsidRDefault="002F4827" w:rsidP="002F4827">
            <w:pPr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ystolic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913" w:type="pct"/>
          </w:tcPr>
          <w:p w14:paraId="26F003A4" w14:textId="5B2095CE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495" w:type="pct"/>
          </w:tcPr>
          <w:p w14:paraId="60C86971" w14:textId="0C1FDF86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2F4827" w:rsidRPr="00020B55" w14:paraId="35A1CAF2" w14:textId="77777777" w:rsidTr="00D21F26">
        <w:trPr>
          <w:trHeight w:val="340"/>
        </w:trPr>
        <w:tc>
          <w:tcPr>
            <w:tcW w:w="2592" w:type="pct"/>
          </w:tcPr>
          <w:p w14:paraId="7A415CB3" w14:textId="01275083" w:rsidR="002F4827" w:rsidRPr="00020B55" w:rsidRDefault="002F4827" w:rsidP="002F4827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systolic 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ay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388E436D" w14:textId="0546857E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495" w:type="pct"/>
          </w:tcPr>
          <w:p w14:paraId="44BD84F0" w14:textId="2E863721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2F4827" w:rsidRPr="00020B55" w14:paraId="5DA168F0" w14:textId="77777777" w:rsidTr="00D21F26">
        <w:trPr>
          <w:trHeight w:val="340"/>
        </w:trPr>
        <w:tc>
          <w:tcPr>
            <w:tcW w:w="2592" w:type="pct"/>
          </w:tcPr>
          <w:p w14:paraId="3E277D42" w14:textId="5C48601E" w:rsidR="002F4827" w:rsidRPr="00020B55" w:rsidRDefault="002F4827" w:rsidP="002F4827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systolic 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ight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0BFD20AD" w14:textId="5E96BC55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495" w:type="pct"/>
          </w:tcPr>
          <w:p w14:paraId="08DB3C35" w14:textId="50DB7BE7" w:rsidR="002F4827" w:rsidRPr="00020B55" w:rsidRDefault="002F4827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2F4827" w:rsidRPr="00020B55" w14:paraId="536213A9" w14:textId="77777777" w:rsidTr="00D21F26">
        <w:trPr>
          <w:trHeight w:val="340"/>
        </w:trPr>
        <w:tc>
          <w:tcPr>
            <w:tcW w:w="2592" w:type="pct"/>
          </w:tcPr>
          <w:p w14:paraId="23C86C60" w14:textId="5F9C5762" w:rsidR="002F4827" w:rsidRPr="00020B55" w:rsidRDefault="002F4827" w:rsidP="002F4827">
            <w:pPr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astolic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913" w:type="pct"/>
          </w:tcPr>
          <w:p w14:paraId="5AF26F0C" w14:textId="416A518A" w:rsidR="002F4827" w:rsidRPr="00020B55" w:rsidRDefault="006711B3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495" w:type="pct"/>
          </w:tcPr>
          <w:p w14:paraId="219B06D6" w14:textId="2205BD0E" w:rsidR="002F4827" w:rsidRPr="00020B55" w:rsidRDefault="006711B3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2F4827" w:rsidRPr="00020B55" w14:paraId="01CC9372" w14:textId="77777777" w:rsidTr="00D21F26">
        <w:trPr>
          <w:trHeight w:val="340"/>
        </w:trPr>
        <w:tc>
          <w:tcPr>
            <w:tcW w:w="2592" w:type="pct"/>
          </w:tcPr>
          <w:p w14:paraId="15396DF0" w14:textId="0BD132E8" w:rsidR="002F4827" w:rsidRPr="00020B55" w:rsidRDefault="002F4827" w:rsidP="002F4827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diastolic 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ay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573B3E1E" w14:textId="63FA8B4F" w:rsidR="002F4827" w:rsidRPr="00020B55" w:rsidRDefault="00E96E5E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495" w:type="pct"/>
          </w:tcPr>
          <w:p w14:paraId="16CAEC01" w14:textId="77E47954" w:rsidR="002F4827" w:rsidRPr="00020B55" w:rsidRDefault="00E96E5E" w:rsidP="002F4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9A4591" w:rsidRPr="00020B55" w14:paraId="10AEC9FE" w14:textId="77777777" w:rsidTr="00D21F26">
        <w:trPr>
          <w:trHeight w:val="340"/>
        </w:trPr>
        <w:tc>
          <w:tcPr>
            <w:tcW w:w="2592" w:type="pct"/>
          </w:tcPr>
          <w:p w14:paraId="665BB0CA" w14:textId="739A9BC3" w:rsidR="009A4591" w:rsidRPr="00020B55" w:rsidRDefault="009A4591" w:rsidP="009A4591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diastolic </w:t>
            </w:r>
            <w:proofErr w:type="spellStart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ight</w:t>
            </w:r>
            <w:proofErr w:type="spellEnd"/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669A1058" w14:textId="0A982C50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95" w:type="pct"/>
          </w:tcPr>
          <w:p w14:paraId="3F71ED70" w14:textId="0AE8C09F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9A4591" w:rsidRPr="00020B55" w14:paraId="1D7596CB" w14:textId="77777777" w:rsidTr="00D21F26">
        <w:trPr>
          <w:trHeight w:val="340"/>
        </w:trPr>
        <w:tc>
          <w:tcPr>
            <w:tcW w:w="2592" w:type="pct"/>
          </w:tcPr>
          <w:p w14:paraId="68111720" w14:textId="67EF4E38" w:rsidR="009A4591" w:rsidRPr="00020B55" w:rsidRDefault="009A4591" w:rsidP="009A4591">
            <w:pPr>
              <w:tabs>
                <w:tab w:val="left" w:pos="142"/>
              </w:tabs>
              <w:ind w:firstLine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SD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P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72B125ED" w14:textId="5161F1E5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95" w:type="pct"/>
          </w:tcPr>
          <w:p w14:paraId="1108E63E" w14:textId="7F6B9C51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9A4591" w:rsidRPr="00020B55" w14:paraId="31E05839" w14:textId="77777777" w:rsidTr="00D21F26">
        <w:trPr>
          <w:trHeight w:val="340"/>
        </w:trPr>
        <w:tc>
          <w:tcPr>
            <w:tcW w:w="2592" w:type="pct"/>
          </w:tcPr>
          <w:p w14:paraId="3318BFD6" w14:textId="0A58BB26" w:rsidR="009A4591" w:rsidRPr="00020B55" w:rsidRDefault="009A4591" w:rsidP="009A4591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SD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B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ight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5784339B" w14:textId="0910625F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95" w:type="pct"/>
          </w:tcPr>
          <w:p w14:paraId="05BCAA5D" w14:textId="549A8784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9A4591" w:rsidRPr="00020B55" w14:paraId="48B3A63A" w14:textId="77777777" w:rsidTr="00D21F26">
        <w:trPr>
          <w:trHeight w:val="340"/>
        </w:trPr>
        <w:tc>
          <w:tcPr>
            <w:tcW w:w="2592" w:type="pct"/>
          </w:tcPr>
          <w:p w14:paraId="29B80DC4" w14:textId="4C30F258" w:rsidR="009A4591" w:rsidRPr="00020B55" w:rsidRDefault="009A4591" w:rsidP="009A4591">
            <w:pPr>
              <w:ind w:firstLine="4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astolic SD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P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14F4EF7F" w14:textId="752D3CDB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95" w:type="pct"/>
          </w:tcPr>
          <w:p w14:paraId="1394A611" w14:textId="0E4D13E3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9A4591" w:rsidRPr="00020B55" w14:paraId="77F6E3F4" w14:textId="77777777" w:rsidTr="00D21F26">
        <w:trPr>
          <w:trHeight w:val="340"/>
        </w:trPr>
        <w:tc>
          <w:tcPr>
            <w:tcW w:w="2592" w:type="pct"/>
          </w:tcPr>
          <w:p w14:paraId="675D1611" w14:textId="0CCDE580" w:rsidR="009A4591" w:rsidRPr="00020B55" w:rsidRDefault="009A4591" w:rsidP="009A4591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SD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P day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792475EB" w14:textId="6B3DCD77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495" w:type="pct"/>
          </w:tcPr>
          <w:p w14:paraId="06CCC038" w14:textId="3C00945C" w:rsidR="009A4591" w:rsidRPr="00020B55" w:rsidRDefault="009A4591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9A4591" w:rsidRPr="00020B55" w14:paraId="68B51D2C" w14:textId="77777777" w:rsidTr="00D21F26">
        <w:trPr>
          <w:trHeight w:val="340"/>
        </w:trPr>
        <w:tc>
          <w:tcPr>
            <w:tcW w:w="2592" w:type="pct"/>
          </w:tcPr>
          <w:p w14:paraId="26B848EC" w14:textId="51EA1692" w:rsidR="009A4591" w:rsidRPr="00020B55" w:rsidRDefault="009A4591" w:rsidP="009A4591">
            <w:pPr>
              <w:ind w:firstLine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SD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P night</w:t>
            </w:r>
            <w:r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13" w:type="pct"/>
          </w:tcPr>
          <w:p w14:paraId="06D25144" w14:textId="5DECC4FF" w:rsidR="009A4591" w:rsidRPr="00020B55" w:rsidRDefault="00296DF3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95" w:type="pct"/>
          </w:tcPr>
          <w:p w14:paraId="4D8454C6" w14:textId="320F5C5D" w:rsidR="009A4591" w:rsidRPr="00020B55" w:rsidRDefault="00296DF3" w:rsidP="009A4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9A4591" w:rsidRPr="006C4DD7" w14:paraId="57AE7090" w14:textId="77777777" w:rsidTr="00D21F2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763490A" w14:textId="77777777" w:rsidR="002B1D26" w:rsidRPr="00020B55" w:rsidRDefault="002B1D26" w:rsidP="002B1D26">
            <w:pPr>
              <w:tabs>
                <w:tab w:val="left" w:pos="2926"/>
              </w:tabs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ing only statistically </w:t>
            </w:r>
            <w:r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Pr="00020B55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significant correlations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efined as each higher neurological level of injury C1-T6</w:t>
            </w:r>
          </w:p>
          <w:p w14:paraId="1AF38500" w14:textId="1B966449" w:rsidR="009A4591" w:rsidRPr="00020B55" w:rsidRDefault="009A4591" w:rsidP="009A4591">
            <w:pPr>
              <w:tabs>
                <w:tab w:val="left" w:pos="29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55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Abbreviations: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0B55"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  <w:t>BP=blood pressure;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-I=expiration–inhalation difference;</w:t>
            </w:r>
            <w:r w:rsidR="00FE7A62"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N=normal-to-</w:t>
            </w:r>
            <w:proofErr w:type="gramStart"/>
            <w:r w:rsidR="00FE7A62"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  <w:r w:rsidR="00FE7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E7A62"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MSSD</w:t>
            </w:r>
            <w:proofErr w:type="gramEnd"/>
            <w:r w:rsidR="00FE7A62" w:rsidRPr="006733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root mean square of successive differences; SBP=systolic blood pressure; 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=spinal cord injury; SD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P</w:t>
            </w:r>
            <w:r w:rsidRPr="00020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standard deviation of blood pressure</w:t>
            </w:r>
          </w:p>
          <w:p w14:paraId="01954CC2" w14:textId="77777777" w:rsidR="009A4591" w:rsidRPr="00020B55" w:rsidRDefault="009A4591" w:rsidP="002B1D26">
            <w:pPr>
              <w:tabs>
                <w:tab w:val="left" w:pos="29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65C1993" w14:textId="77777777" w:rsidR="00EC7550" w:rsidRDefault="00EC755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4440E7" w14:textId="77777777" w:rsidR="00074861" w:rsidRPr="00020B55" w:rsidRDefault="0007486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861" w:rsidRPr="00020B55" w:rsidSect="00C314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0B55"/>
    <w:rsid w:val="00005A15"/>
    <w:rsid w:val="00020B55"/>
    <w:rsid w:val="00043D96"/>
    <w:rsid w:val="00045231"/>
    <w:rsid w:val="00074861"/>
    <w:rsid w:val="001342F9"/>
    <w:rsid w:val="00296DF3"/>
    <w:rsid w:val="002B1D26"/>
    <w:rsid w:val="002F4827"/>
    <w:rsid w:val="00456036"/>
    <w:rsid w:val="00471D08"/>
    <w:rsid w:val="004A6412"/>
    <w:rsid w:val="00520833"/>
    <w:rsid w:val="006711B3"/>
    <w:rsid w:val="0068082A"/>
    <w:rsid w:val="006C4DD7"/>
    <w:rsid w:val="00786AD0"/>
    <w:rsid w:val="007955FD"/>
    <w:rsid w:val="007E1A2E"/>
    <w:rsid w:val="0093192D"/>
    <w:rsid w:val="009A4591"/>
    <w:rsid w:val="00A43A90"/>
    <w:rsid w:val="00AD6A1E"/>
    <w:rsid w:val="00B71DF5"/>
    <w:rsid w:val="00BC4D4A"/>
    <w:rsid w:val="00BF35FC"/>
    <w:rsid w:val="00C107BA"/>
    <w:rsid w:val="00C31433"/>
    <w:rsid w:val="00C37C31"/>
    <w:rsid w:val="00C540B3"/>
    <w:rsid w:val="00E96E5E"/>
    <w:rsid w:val="00EC7550"/>
    <w:rsid w:val="00F1047B"/>
    <w:rsid w:val="00F83A63"/>
    <w:rsid w:val="00FC6B7F"/>
    <w:rsid w:val="00F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EE64A"/>
  <w15:chartTrackingRefBased/>
  <w15:docId w15:val="{DDC57CDA-0109-437C-8E2E-00AB6029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B5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B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B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B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B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B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B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B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B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B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B5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0B5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st">
    <w:name w:val="st"/>
    <w:basedOn w:val="DefaultParagraphFont"/>
    <w:rsid w:val="00020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Hill</dc:creator>
  <cp:keywords/>
  <dc:description/>
  <cp:lastModifiedBy>Mattias Hill</cp:lastModifiedBy>
  <cp:revision>32</cp:revision>
  <dcterms:created xsi:type="dcterms:W3CDTF">2024-05-14T17:30:00Z</dcterms:created>
  <dcterms:modified xsi:type="dcterms:W3CDTF">2024-09-04T20:27:00Z</dcterms:modified>
</cp:coreProperties>
</file>